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CD2DAD" w14:textId="3F9A8C46" w:rsidR="00C97011" w:rsidRPr="001325FC" w:rsidRDefault="00C97011" w:rsidP="00295488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1325FC">
        <w:rPr>
          <w:rFonts w:ascii="Times New Roman" w:hAnsi="Times New Roman" w:cs="Times New Roman"/>
          <w:b/>
          <w:bCs/>
          <w:sz w:val="24"/>
          <w:szCs w:val="24"/>
        </w:rPr>
        <w:t>Multimedia Appendix 1</w:t>
      </w:r>
      <w:r w:rsidR="001325FC" w:rsidRPr="001325F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325FC">
        <w:rPr>
          <w:rFonts w:ascii="Times New Roman" w:hAnsi="Times New Roman" w:cs="Times New Roman"/>
          <w:sz w:val="24"/>
          <w:szCs w:val="24"/>
        </w:rPr>
        <w:t xml:space="preserve"> Digital </w:t>
      </w:r>
      <w:r w:rsidR="001325FC" w:rsidRPr="001325FC">
        <w:rPr>
          <w:rFonts w:ascii="Times New Roman" w:hAnsi="Times New Roman" w:cs="Times New Roman"/>
          <w:sz w:val="24"/>
          <w:szCs w:val="24"/>
        </w:rPr>
        <w:t>i</w:t>
      </w:r>
      <w:r w:rsidRPr="001325FC">
        <w:rPr>
          <w:rFonts w:ascii="Times New Roman" w:hAnsi="Times New Roman" w:cs="Times New Roman"/>
          <w:sz w:val="24"/>
          <w:szCs w:val="24"/>
        </w:rPr>
        <w:t xml:space="preserve">dentity-related </w:t>
      </w:r>
      <w:r w:rsidR="001325FC" w:rsidRPr="001325FC">
        <w:rPr>
          <w:rFonts w:ascii="Times New Roman" w:hAnsi="Times New Roman" w:cs="Times New Roman"/>
          <w:sz w:val="24"/>
          <w:szCs w:val="24"/>
        </w:rPr>
        <w:t>p</w:t>
      </w:r>
      <w:r w:rsidRPr="001325FC">
        <w:rPr>
          <w:rFonts w:ascii="Times New Roman" w:hAnsi="Times New Roman" w:cs="Times New Roman"/>
          <w:sz w:val="24"/>
          <w:szCs w:val="24"/>
        </w:rPr>
        <w:t xml:space="preserve">rivacy </w:t>
      </w:r>
      <w:r w:rsidR="001325FC" w:rsidRPr="001325FC">
        <w:rPr>
          <w:rFonts w:ascii="Times New Roman" w:hAnsi="Times New Roman" w:cs="Times New Roman"/>
          <w:sz w:val="24"/>
          <w:szCs w:val="24"/>
        </w:rPr>
        <w:t>r</w:t>
      </w:r>
      <w:r w:rsidRPr="001325FC">
        <w:rPr>
          <w:rFonts w:ascii="Times New Roman" w:hAnsi="Times New Roman" w:cs="Times New Roman"/>
          <w:sz w:val="24"/>
          <w:szCs w:val="24"/>
        </w:rPr>
        <w:t>equirements</w:t>
      </w:r>
      <w:r w:rsidR="001325FC" w:rsidRPr="001325F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1890"/>
        <w:gridCol w:w="5305"/>
      </w:tblGrid>
      <w:tr w:rsidR="00C97011" w:rsidRPr="001325FC" w14:paraId="28C1E23A" w14:textId="77777777" w:rsidTr="0032341E">
        <w:tc>
          <w:tcPr>
            <w:tcW w:w="2155" w:type="dxa"/>
          </w:tcPr>
          <w:p w14:paraId="2E5E22AF" w14:textId="77777777" w:rsidR="00C97011" w:rsidRPr="001325FC" w:rsidRDefault="00C97011" w:rsidP="003234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5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1890" w:type="dxa"/>
          </w:tcPr>
          <w:p w14:paraId="6C656F6F" w14:textId="77777777" w:rsidR="00C97011" w:rsidRPr="001325FC" w:rsidRDefault="00C97011" w:rsidP="00323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5FC">
              <w:rPr>
                <w:rFonts w:ascii="Times New Roman" w:hAnsi="Times New Roman" w:cs="Times New Roman"/>
                <w:sz w:val="24"/>
                <w:szCs w:val="24"/>
              </w:rPr>
              <w:t>Requirement</w:t>
            </w:r>
          </w:p>
        </w:tc>
        <w:tc>
          <w:tcPr>
            <w:tcW w:w="5305" w:type="dxa"/>
          </w:tcPr>
          <w:p w14:paraId="0A70E9B1" w14:textId="77777777" w:rsidR="00C97011" w:rsidRPr="001325FC" w:rsidRDefault="00C97011" w:rsidP="00323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5FC">
              <w:rPr>
                <w:rFonts w:ascii="Times New Roman" w:hAnsi="Times New Roman" w:cs="Times New Roman"/>
                <w:sz w:val="24"/>
                <w:szCs w:val="24"/>
              </w:rPr>
              <w:t>Fundamental Concept(s)</w:t>
            </w:r>
          </w:p>
        </w:tc>
      </w:tr>
      <w:tr w:rsidR="00C97011" w:rsidRPr="001325FC" w14:paraId="6D135CEE" w14:textId="77777777" w:rsidTr="0032341E">
        <w:tc>
          <w:tcPr>
            <w:tcW w:w="2155" w:type="dxa"/>
            <w:vMerge w:val="restart"/>
          </w:tcPr>
          <w:p w14:paraId="31108404" w14:textId="77777777" w:rsidR="00C97011" w:rsidRPr="001325FC" w:rsidRDefault="00C97011" w:rsidP="003234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5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nsparency of Identity Management</w:t>
            </w:r>
          </w:p>
        </w:tc>
        <w:tc>
          <w:tcPr>
            <w:tcW w:w="1890" w:type="dxa"/>
          </w:tcPr>
          <w:p w14:paraId="61A56917" w14:textId="77777777" w:rsidR="00C97011" w:rsidRPr="001325FC" w:rsidRDefault="00C97011" w:rsidP="00323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5FC">
              <w:rPr>
                <w:rFonts w:ascii="Times New Roman" w:hAnsi="Times New Roman" w:cs="Times New Roman"/>
                <w:sz w:val="24"/>
                <w:szCs w:val="24"/>
              </w:rPr>
              <w:t>Purpose Specification of Attributes Collection</w:t>
            </w:r>
          </w:p>
        </w:tc>
        <w:tc>
          <w:tcPr>
            <w:tcW w:w="5305" w:type="dxa"/>
          </w:tcPr>
          <w:p w14:paraId="21BD76D1" w14:textId="77777777" w:rsidR="00C97011" w:rsidRPr="001325FC" w:rsidRDefault="00C97011" w:rsidP="00C97011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5FC">
              <w:rPr>
                <w:rFonts w:ascii="Times New Roman" w:hAnsi="Times New Roman" w:cs="Times New Roman"/>
                <w:sz w:val="24"/>
                <w:szCs w:val="24"/>
              </w:rPr>
              <w:t>The purpose of the system needs to be defined.</w:t>
            </w:r>
          </w:p>
          <w:p w14:paraId="7C83F322" w14:textId="77777777" w:rsidR="00C97011" w:rsidRPr="001325FC" w:rsidRDefault="00C97011" w:rsidP="00C97011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5FC">
              <w:rPr>
                <w:rFonts w:ascii="Times New Roman" w:hAnsi="Times New Roman" w:cs="Times New Roman"/>
                <w:sz w:val="24"/>
                <w:szCs w:val="24"/>
              </w:rPr>
              <w:t xml:space="preserve">“How the collected data will be linked to the purpose”- this also need to be stated </w:t>
            </w:r>
          </w:p>
        </w:tc>
      </w:tr>
      <w:tr w:rsidR="00C97011" w:rsidRPr="001325FC" w14:paraId="0FEB4F14" w14:textId="77777777" w:rsidTr="0032341E">
        <w:tc>
          <w:tcPr>
            <w:tcW w:w="2155" w:type="dxa"/>
            <w:vMerge/>
          </w:tcPr>
          <w:p w14:paraId="1AE100C9" w14:textId="77777777" w:rsidR="00C97011" w:rsidRPr="001325FC" w:rsidRDefault="00C97011" w:rsidP="003234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44E7EF45" w14:textId="77777777" w:rsidR="00C97011" w:rsidRPr="001325FC" w:rsidRDefault="00C97011" w:rsidP="00323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5FC">
              <w:rPr>
                <w:rFonts w:ascii="Times New Roman" w:hAnsi="Times New Roman" w:cs="Times New Roman"/>
                <w:sz w:val="24"/>
                <w:szCs w:val="24"/>
              </w:rPr>
              <w:t>Openness</w:t>
            </w:r>
          </w:p>
        </w:tc>
        <w:tc>
          <w:tcPr>
            <w:tcW w:w="5305" w:type="dxa"/>
          </w:tcPr>
          <w:p w14:paraId="10D2F227" w14:textId="77777777" w:rsidR="00C97011" w:rsidRPr="001325FC" w:rsidRDefault="00C97011" w:rsidP="00C97011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5FC">
              <w:rPr>
                <w:rFonts w:ascii="Times New Roman" w:hAnsi="Times New Roman" w:cs="Times New Roman"/>
                <w:sz w:val="24"/>
                <w:szCs w:val="24"/>
              </w:rPr>
              <w:t>The user should have control to their data.</w:t>
            </w:r>
          </w:p>
          <w:p w14:paraId="07A06B9B" w14:textId="77777777" w:rsidR="00C97011" w:rsidRPr="001325FC" w:rsidRDefault="00C97011" w:rsidP="00C97011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5FC">
              <w:rPr>
                <w:rFonts w:ascii="Times New Roman" w:hAnsi="Times New Roman" w:cs="Times New Roman"/>
                <w:sz w:val="24"/>
                <w:szCs w:val="24"/>
              </w:rPr>
              <w:t>The user should be able to see to whom their data has been disclosed.</w:t>
            </w:r>
          </w:p>
          <w:p w14:paraId="304CDDF2" w14:textId="77777777" w:rsidR="00C97011" w:rsidRPr="001325FC" w:rsidRDefault="00C97011" w:rsidP="00C97011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5FC">
              <w:rPr>
                <w:rFonts w:ascii="Times New Roman" w:hAnsi="Times New Roman" w:cs="Times New Roman"/>
                <w:sz w:val="24"/>
                <w:szCs w:val="24"/>
              </w:rPr>
              <w:t>The user will be able to challenge any mistake in data aggregation</w:t>
            </w:r>
          </w:p>
        </w:tc>
      </w:tr>
      <w:tr w:rsidR="00C97011" w:rsidRPr="001325FC" w14:paraId="77F100A9" w14:textId="77777777" w:rsidTr="0032341E">
        <w:tc>
          <w:tcPr>
            <w:tcW w:w="2155" w:type="dxa"/>
            <w:vMerge/>
          </w:tcPr>
          <w:p w14:paraId="514574A7" w14:textId="77777777" w:rsidR="00C97011" w:rsidRPr="001325FC" w:rsidRDefault="00C97011" w:rsidP="003234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709901F5" w14:textId="77777777" w:rsidR="00C97011" w:rsidRPr="001325FC" w:rsidRDefault="00C97011" w:rsidP="00323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5FC">
              <w:rPr>
                <w:rFonts w:ascii="Times New Roman" w:hAnsi="Times New Roman" w:cs="Times New Roman"/>
                <w:sz w:val="24"/>
                <w:szCs w:val="24"/>
              </w:rPr>
              <w:t>Secondary Use</w:t>
            </w:r>
          </w:p>
        </w:tc>
        <w:tc>
          <w:tcPr>
            <w:tcW w:w="5305" w:type="dxa"/>
          </w:tcPr>
          <w:p w14:paraId="38ED054C" w14:textId="77777777" w:rsidR="00C97011" w:rsidRPr="001325FC" w:rsidRDefault="00C97011" w:rsidP="00C97011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5FC">
              <w:rPr>
                <w:rFonts w:ascii="Times New Roman" w:hAnsi="Times New Roman" w:cs="Times New Roman"/>
                <w:sz w:val="24"/>
                <w:szCs w:val="24"/>
              </w:rPr>
              <w:t>Secondary use and sales of identity information will not be permitted</w:t>
            </w:r>
          </w:p>
        </w:tc>
      </w:tr>
      <w:tr w:rsidR="00C97011" w:rsidRPr="001325FC" w14:paraId="5EABBD21" w14:textId="77777777" w:rsidTr="0032341E">
        <w:tc>
          <w:tcPr>
            <w:tcW w:w="2155" w:type="dxa"/>
            <w:vMerge w:val="restart"/>
          </w:tcPr>
          <w:p w14:paraId="73B33B3E" w14:textId="77777777" w:rsidR="00C97011" w:rsidRPr="001325FC" w:rsidRDefault="00C97011" w:rsidP="003234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5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 over Digital Identity</w:t>
            </w:r>
          </w:p>
        </w:tc>
        <w:tc>
          <w:tcPr>
            <w:tcW w:w="1890" w:type="dxa"/>
          </w:tcPr>
          <w:p w14:paraId="3DF4B06F" w14:textId="77777777" w:rsidR="00C97011" w:rsidRPr="001325FC" w:rsidRDefault="00C97011" w:rsidP="00323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5FC">
              <w:rPr>
                <w:rFonts w:ascii="Times New Roman" w:hAnsi="Times New Roman" w:cs="Times New Roman"/>
                <w:sz w:val="24"/>
                <w:szCs w:val="24"/>
              </w:rPr>
              <w:t>Consent for Attributes Usage/Release</w:t>
            </w:r>
          </w:p>
        </w:tc>
        <w:tc>
          <w:tcPr>
            <w:tcW w:w="5305" w:type="dxa"/>
          </w:tcPr>
          <w:p w14:paraId="6F21765A" w14:textId="77777777" w:rsidR="00C97011" w:rsidRPr="001325FC" w:rsidRDefault="00C97011" w:rsidP="00C97011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5FC">
              <w:rPr>
                <w:rFonts w:ascii="Times New Roman" w:hAnsi="Times New Roman" w:cs="Times New Roman"/>
                <w:sz w:val="24"/>
                <w:szCs w:val="24"/>
              </w:rPr>
              <w:t>The user will provide consent to use or release of the identity information for the specific system purpose.</w:t>
            </w:r>
          </w:p>
          <w:p w14:paraId="71C64757" w14:textId="77777777" w:rsidR="00C97011" w:rsidRPr="001325FC" w:rsidRDefault="00C97011" w:rsidP="00C97011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5FC">
              <w:rPr>
                <w:rFonts w:ascii="Times New Roman" w:hAnsi="Times New Roman" w:cs="Times New Roman"/>
                <w:sz w:val="24"/>
                <w:szCs w:val="24"/>
              </w:rPr>
              <w:t>The user needs to be notified if there is any change in the system purpose</w:t>
            </w:r>
          </w:p>
        </w:tc>
      </w:tr>
      <w:tr w:rsidR="00C97011" w:rsidRPr="001325FC" w14:paraId="4B648C09" w14:textId="77777777" w:rsidTr="0032341E">
        <w:tc>
          <w:tcPr>
            <w:tcW w:w="2155" w:type="dxa"/>
            <w:vMerge/>
          </w:tcPr>
          <w:p w14:paraId="7D8383CF" w14:textId="77777777" w:rsidR="00C97011" w:rsidRPr="001325FC" w:rsidRDefault="00C97011" w:rsidP="003234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3964A0D3" w14:textId="77777777" w:rsidR="00C97011" w:rsidRPr="001325FC" w:rsidRDefault="00C97011" w:rsidP="00323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5FC">
              <w:rPr>
                <w:rFonts w:ascii="Times New Roman" w:hAnsi="Times New Roman" w:cs="Times New Roman"/>
                <w:sz w:val="24"/>
                <w:szCs w:val="24"/>
              </w:rPr>
              <w:t>Limited Usage of Attributes</w:t>
            </w:r>
          </w:p>
        </w:tc>
        <w:tc>
          <w:tcPr>
            <w:tcW w:w="5305" w:type="dxa"/>
          </w:tcPr>
          <w:p w14:paraId="647A859C" w14:textId="77777777" w:rsidR="00C97011" w:rsidRPr="001325FC" w:rsidRDefault="00C97011" w:rsidP="00C97011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5FC">
              <w:rPr>
                <w:rFonts w:ascii="Times New Roman" w:hAnsi="Times New Roman" w:cs="Times New Roman"/>
                <w:sz w:val="24"/>
                <w:szCs w:val="24"/>
              </w:rPr>
              <w:t>The identity data usage only will be limited to the purpose</w:t>
            </w:r>
          </w:p>
        </w:tc>
      </w:tr>
      <w:tr w:rsidR="00C97011" w:rsidRPr="001325FC" w14:paraId="49D1CD4E" w14:textId="77777777" w:rsidTr="0032341E">
        <w:tc>
          <w:tcPr>
            <w:tcW w:w="2155" w:type="dxa"/>
            <w:vMerge/>
          </w:tcPr>
          <w:p w14:paraId="6B5D115B" w14:textId="77777777" w:rsidR="00C97011" w:rsidRPr="001325FC" w:rsidRDefault="00C97011" w:rsidP="003234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6C6FB2F6" w14:textId="77777777" w:rsidR="00C97011" w:rsidRPr="001325FC" w:rsidRDefault="00C97011" w:rsidP="00323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5FC">
              <w:rPr>
                <w:rFonts w:ascii="Times New Roman" w:hAnsi="Times New Roman" w:cs="Times New Roman"/>
                <w:sz w:val="24"/>
                <w:szCs w:val="24"/>
              </w:rPr>
              <w:t>Limited Retention of Attributes</w:t>
            </w:r>
          </w:p>
        </w:tc>
        <w:tc>
          <w:tcPr>
            <w:tcW w:w="5305" w:type="dxa"/>
          </w:tcPr>
          <w:p w14:paraId="14317E95" w14:textId="77777777" w:rsidR="00C97011" w:rsidRPr="001325FC" w:rsidRDefault="00C97011" w:rsidP="00C97011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5FC">
              <w:rPr>
                <w:rFonts w:ascii="Times New Roman" w:hAnsi="Times New Roman" w:cs="Times New Roman"/>
                <w:sz w:val="24"/>
                <w:szCs w:val="24"/>
              </w:rPr>
              <w:t>The identity data will be stored for specified period</w:t>
            </w:r>
          </w:p>
        </w:tc>
      </w:tr>
      <w:tr w:rsidR="00C97011" w:rsidRPr="001325FC" w14:paraId="3CB329C4" w14:textId="77777777" w:rsidTr="0032341E">
        <w:tc>
          <w:tcPr>
            <w:tcW w:w="2155" w:type="dxa"/>
            <w:vMerge/>
          </w:tcPr>
          <w:p w14:paraId="10BE0580" w14:textId="77777777" w:rsidR="00C97011" w:rsidRPr="001325FC" w:rsidRDefault="00C97011" w:rsidP="003234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64E5C302" w14:textId="77777777" w:rsidR="00C97011" w:rsidRPr="001325FC" w:rsidRDefault="00C97011" w:rsidP="00323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5FC">
              <w:rPr>
                <w:rFonts w:ascii="Times New Roman" w:hAnsi="Times New Roman" w:cs="Times New Roman"/>
                <w:sz w:val="24"/>
                <w:szCs w:val="24"/>
              </w:rPr>
              <w:t>Authentication and Enrollment Needs</w:t>
            </w:r>
          </w:p>
        </w:tc>
        <w:tc>
          <w:tcPr>
            <w:tcW w:w="5305" w:type="dxa"/>
          </w:tcPr>
          <w:p w14:paraId="5D7716D1" w14:textId="77777777" w:rsidR="00C97011" w:rsidRPr="001325FC" w:rsidRDefault="00C97011" w:rsidP="00C97011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5FC">
              <w:rPr>
                <w:rFonts w:ascii="Times New Roman" w:hAnsi="Times New Roman" w:cs="Times New Roman"/>
                <w:sz w:val="24"/>
                <w:szCs w:val="24"/>
              </w:rPr>
              <w:t>The user will be able to use different authentication information for different services</w:t>
            </w:r>
          </w:p>
        </w:tc>
      </w:tr>
      <w:tr w:rsidR="00C97011" w:rsidRPr="001325FC" w14:paraId="3EE743B7" w14:textId="77777777" w:rsidTr="0032341E">
        <w:tc>
          <w:tcPr>
            <w:tcW w:w="2155" w:type="dxa"/>
            <w:vMerge/>
          </w:tcPr>
          <w:p w14:paraId="405615E0" w14:textId="77777777" w:rsidR="00C97011" w:rsidRPr="001325FC" w:rsidRDefault="00C97011" w:rsidP="003234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41920BC4" w14:textId="77777777" w:rsidR="00C97011" w:rsidRPr="001325FC" w:rsidRDefault="00C97011" w:rsidP="00323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5FC">
              <w:rPr>
                <w:rFonts w:ascii="Times New Roman" w:hAnsi="Times New Roman" w:cs="Times New Roman"/>
                <w:sz w:val="24"/>
                <w:szCs w:val="24"/>
              </w:rPr>
              <w:t>Choice and Terms of the Contract</w:t>
            </w:r>
          </w:p>
        </w:tc>
        <w:tc>
          <w:tcPr>
            <w:tcW w:w="5305" w:type="dxa"/>
          </w:tcPr>
          <w:p w14:paraId="1ADA2C6E" w14:textId="77777777" w:rsidR="00C97011" w:rsidRPr="001325FC" w:rsidRDefault="00C97011" w:rsidP="00C97011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5FC">
              <w:rPr>
                <w:rFonts w:ascii="Times New Roman" w:hAnsi="Times New Roman" w:cs="Times New Roman"/>
                <w:sz w:val="24"/>
                <w:szCs w:val="24"/>
              </w:rPr>
              <w:t>The user will be provided with flexible terms and contracts, and they can choose not to accept parts of the contract</w:t>
            </w:r>
          </w:p>
        </w:tc>
      </w:tr>
      <w:tr w:rsidR="00C97011" w:rsidRPr="001325FC" w14:paraId="071968B2" w14:textId="77777777" w:rsidTr="0032341E">
        <w:tc>
          <w:tcPr>
            <w:tcW w:w="2155" w:type="dxa"/>
            <w:vMerge w:val="restart"/>
          </w:tcPr>
          <w:p w14:paraId="491D8F75" w14:textId="77777777" w:rsidR="00C97011" w:rsidRPr="001325FC" w:rsidRDefault="00C97011" w:rsidP="003234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5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ifiability of Digital Identity</w:t>
            </w:r>
          </w:p>
        </w:tc>
        <w:tc>
          <w:tcPr>
            <w:tcW w:w="1890" w:type="dxa"/>
          </w:tcPr>
          <w:p w14:paraId="0E155C64" w14:textId="77777777" w:rsidR="00C97011" w:rsidRPr="001325FC" w:rsidRDefault="00C97011" w:rsidP="00323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5FC">
              <w:rPr>
                <w:rFonts w:ascii="Times New Roman" w:hAnsi="Times New Roman" w:cs="Times New Roman"/>
                <w:sz w:val="24"/>
                <w:szCs w:val="24"/>
              </w:rPr>
              <w:t>Accuracy of Stored Attributes</w:t>
            </w:r>
          </w:p>
        </w:tc>
        <w:tc>
          <w:tcPr>
            <w:tcW w:w="5305" w:type="dxa"/>
          </w:tcPr>
          <w:p w14:paraId="6486167B" w14:textId="77777777" w:rsidR="00C97011" w:rsidRPr="001325FC" w:rsidRDefault="00C97011" w:rsidP="00C97011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5FC">
              <w:rPr>
                <w:rFonts w:ascii="Times New Roman" w:hAnsi="Times New Roman" w:cs="Times New Roman"/>
                <w:sz w:val="24"/>
                <w:szCs w:val="24"/>
              </w:rPr>
              <w:t>The stored identity data needs to accurate and updated</w:t>
            </w:r>
          </w:p>
        </w:tc>
      </w:tr>
      <w:tr w:rsidR="00C97011" w:rsidRPr="001325FC" w14:paraId="09994C3C" w14:textId="77777777" w:rsidTr="0032341E">
        <w:tc>
          <w:tcPr>
            <w:tcW w:w="2155" w:type="dxa"/>
            <w:vMerge/>
          </w:tcPr>
          <w:p w14:paraId="74D21960" w14:textId="77777777" w:rsidR="00C97011" w:rsidRPr="001325FC" w:rsidRDefault="00C97011" w:rsidP="003234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3B24783A" w14:textId="77777777" w:rsidR="00C97011" w:rsidRPr="001325FC" w:rsidRDefault="00C97011" w:rsidP="00323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5FC">
              <w:rPr>
                <w:rFonts w:ascii="Times New Roman" w:hAnsi="Times New Roman" w:cs="Times New Roman"/>
                <w:sz w:val="24"/>
                <w:szCs w:val="24"/>
              </w:rPr>
              <w:t>Compliance</w:t>
            </w:r>
          </w:p>
        </w:tc>
        <w:tc>
          <w:tcPr>
            <w:tcW w:w="5305" w:type="dxa"/>
          </w:tcPr>
          <w:p w14:paraId="012528C2" w14:textId="77777777" w:rsidR="00C97011" w:rsidRPr="001325FC" w:rsidRDefault="00C97011" w:rsidP="00C97011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5FC">
              <w:rPr>
                <w:rFonts w:ascii="Times New Roman" w:hAnsi="Times New Roman" w:cs="Times New Roman"/>
                <w:sz w:val="24"/>
                <w:szCs w:val="24"/>
              </w:rPr>
              <w:t>The user should be provided transparent information regarding the compliance of the requirements</w:t>
            </w:r>
          </w:p>
        </w:tc>
      </w:tr>
    </w:tbl>
    <w:p w14:paraId="5C4BBCE0" w14:textId="77777777" w:rsidR="001D76ED" w:rsidRPr="001325FC" w:rsidRDefault="001D76ED">
      <w:pPr>
        <w:rPr>
          <w:rFonts w:ascii="Times New Roman" w:hAnsi="Times New Roman" w:cs="Times New Roman"/>
          <w:sz w:val="24"/>
          <w:szCs w:val="24"/>
        </w:rPr>
      </w:pPr>
    </w:p>
    <w:sectPr w:rsidR="001D76ED" w:rsidRPr="001325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410938"/>
    <w:multiLevelType w:val="hybridMultilevel"/>
    <w:tmpl w:val="B9348C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0A7E73"/>
    <w:multiLevelType w:val="hybridMultilevel"/>
    <w:tmpl w:val="BB3C63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C002A0"/>
    <w:multiLevelType w:val="hybridMultilevel"/>
    <w:tmpl w:val="D48A60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ABD262A"/>
    <w:multiLevelType w:val="hybridMultilevel"/>
    <w:tmpl w:val="0C7662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6A8"/>
    <w:rsid w:val="001325FC"/>
    <w:rsid w:val="001D76ED"/>
    <w:rsid w:val="00295488"/>
    <w:rsid w:val="005612A7"/>
    <w:rsid w:val="00636060"/>
    <w:rsid w:val="009906A8"/>
    <w:rsid w:val="00A0442D"/>
    <w:rsid w:val="00B336B7"/>
    <w:rsid w:val="00C97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42D7DB"/>
  <w15:chartTrackingRefBased/>
  <w15:docId w15:val="{FA324F5D-D5DC-4D56-92C4-6E62565F0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7011"/>
    <w:pPr>
      <w:spacing w:line="259" w:lineRule="auto"/>
    </w:pPr>
    <w:rPr>
      <w:rFonts w:eastAsia="SimSun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06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06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06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06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06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06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06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06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06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06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06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06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06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06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06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06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06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06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06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06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06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06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06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06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06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06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06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06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06A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97011"/>
    <w:pPr>
      <w:spacing w:after="0" w:line="240" w:lineRule="auto"/>
    </w:pPr>
    <w:rPr>
      <w:rFonts w:eastAsia="SimSun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97011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1</Words>
  <Characters>1318</Characters>
  <Application>Microsoft Office Word</Application>
  <DocSecurity>0</DocSecurity>
  <Lines>10</Lines>
  <Paragraphs>3</Paragraphs>
  <ScaleCrop>false</ScaleCrop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ping (Susan) Liang</dc:creator>
  <cp:keywords/>
  <dc:description/>
  <cp:lastModifiedBy>Editor</cp:lastModifiedBy>
  <cp:revision>4</cp:revision>
  <dcterms:created xsi:type="dcterms:W3CDTF">2024-01-17T14:43:00Z</dcterms:created>
  <dcterms:modified xsi:type="dcterms:W3CDTF">2024-09-02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f64ef963167fc199dc1ea44daed046de9e27b54e473548b906bc64d92b32b8</vt:lpwstr>
  </property>
</Properties>
</file>